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8BD" w:rsidRDefault="00C838BD" w:rsidP="00C838BD">
      <w:pPr>
        <w:spacing w:before="24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C838BD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upplementary Figure Legends</w:t>
      </w:r>
    </w:p>
    <w:p w:rsidR="00C838BD" w:rsidRPr="00C838BD" w:rsidRDefault="00C838BD" w:rsidP="00C838BD">
      <w:pPr>
        <w:spacing w:before="24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</w:p>
    <w:p w:rsidR="00103154" w:rsidRDefault="00795A33" w:rsidP="0035190E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795A33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Supplementary Figure S1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:</w:t>
      </w:r>
      <w:r w:rsidR="00103154" w:rsidRPr="001D419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</w:t>
      </w:r>
      <w:r w:rsidR="00103154" w:rsidRPr="001D419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 xml:space="preserve">Heterologous expression and purification of </w:t>
      </w:r>
      <w:proofErr w:type="spellStart"/>
      <w:r w:rsidR="00103154" w:rsidRPr="001D419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  <w:lang w:bidi="fa-IR"/>
        </w:rPr>
        <w:t>Cohnella</w:t>
      </w:r>
      <w:proofErr w:type="spellEnd"/>
      <w:r w:rsidR="00103154" w:rsidRPr="001D419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 xml:space="preserve"> Sp. A01 </w:t>
      </w:r>
      <w:proofErr w:type="spellStart"/>
      <w:r w:rsidR="00103154" w:rsidRPr="001D419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laccase</w:t>
      </w:r>
      <w:proofErr w:type="spellEnd"/>
      <w:r w:rsidR="00103154" w:rsidRPr="001D419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 xml:space="preserve">. SDS–PAGE of the expressed and purified </w:t>
      </w:r>
      <w:proofErr w:type="spellStart"/>
      <w:r w:rsidR="00103154" w:rsidRPr="001D419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  <w:lang w:bidi="fa-IR"/>
        </w:rPr>
        <w:t>Cohnella</w:t>
      </w:r>
      <w:proofErr w:type="spellEnd"/>
      <w:r w:rsidR="00103154" w:rsidRPr="001D419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 xml:space="preserve"> Sp. A01 </w:t>
      </w:r>
      <w:proofErr w:type="spellStart"/>
      <w:r w:rsidR="00103154" w:rsidRPr="001D419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  <w:t>laccase</w:t>
      </w:r>
      <w:proofErr w:type="spellEnd"/>
      <w:r w:rsidR="00103154" w:rsidRPr="001D419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. (1) Protein marker</w:t>
      </w:r>
      <w:r w:rsid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and t</w:t>
      </w:r>
      <w:r w:rsidR="00103154" w:rsidRPr="001D419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he total protein before induction with I</w:t>
      </w:r>
      <w:r w:rsid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PTG as the negative control and t</w:t>
      </w:r>
      <w:r w:rsidR="00103154" w:rsidRPr="001D419F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he total protein after induction with IPTG, (</w:t>
      </w:r>
      <w:r w:rsid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2) The purified </w:t>
      </w:r>
      <w:proofErr w:type="spellStart"/>
      <w:r w:rsid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laccase</w:t>
      </w:r>
      <w:proofErr w:type="spellEnd"/>
      <w:r w:rsid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, (3) cropped, sliced and</w:t>
      </w:r>
      <w:r w:rsidR="0035190E" w:rsidRP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combined</w:t>
      </w:r>
      <w:r w:rsidR="0035190E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image.</w:t>
      </w:r>
    </w:p>
    <w:p w:rsidR="00C838BD" w:rsidRDefault="00C838BD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:rsidR="00C838BD" w:rsidRDefault="00C838BD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:rsidR="00C838BD" w:rsidRDefault="00C838BD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                   (1)</w:t>
      </w:r>
    </w:p>
    <w:p w:rsidR="00C838BD" w:rsidRDefault="00C838BD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 w:rsidRPr="00C838BD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drawing>
          <wp:inline distT="0" distB="0" distL="0" distR="0">
            <wp:extent cx="4754861" cy="2333625"/>
            <wp:effectExtent l="0" t="0" r="8255" b="0"/>
            <wp:docPr id="2" name="Picture 2" descr="C:\Users\MITRA\Desktop\Heliyon revise 98 6 21\SDS\SDS AX 98 6 21\SDSS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TRA\Desktop\Heliyon revise 98 6 21\SDS\SDS AX 98 6 21\SDSSS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150" cy="234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8BD" w:rsidRDefault="00C838BD" w:rsidP="00C838BD">
      <w:pPr>
        <w:suppressLineNumbers/>
        <w:spacing w:after="0" w:line="360" w:lineRule="auto"/>
        <w:jc w:val="center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</w:p>
    <w:p w:rsidR="00C838BD" w:rsidRDefault="00C838BD" w:rsidP="00C838BD">
      <w:pPr>
        <w:suppressLineNumbers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                    (2)</w:t>
      </w:r>
    </w:p>
    <w:p w:rsidR="00E957C2" w:rsidRDefault="00C838BD" w:rsidP="00C838BD">
      <w:pPr>
        <w:jc w:val="center"/>
      </w:pPr>
      <w:r w:rsidRPr="00C838BD">
        <w:rPr>
          <w:noProof/>
        </w:rPr>
        <w:drawing>
          <wp:inline distT="0" distB="0" distL="0" distR="0">
            <wp:extent cx="4707467" cy="2647950"/>
            <wp:effectExtent l="0" t="0" r="0" b="0"/>
            <wp:docPr id="1" name="Picture 1" descr="C:\Users\MITRA\Desktop\Heliyon revise 98 6 21\SDS\SDS AX 98 6 21\laccase SDS 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TRA\Desktop\Heliyon revise 98 6 21\SDS\SDS AX 98 6 21\laccase SDS PAG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791" cy="2648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1AAA" w:rsidRPr="0035190E" w:rsidRDefault="00381AAA" w:rsidP="00381AAA">
      <w:pPr>
        <w:rPr>
          <w:rFonts w:asciiTheme="majorBidi" w:hAnsiTheme="majorBidi" w:cstheme="majorBidi"/>
        </w:rPr>
      </w:pPr>
      <w:r w:rsidRPr="0035190E">
        <w:rPr>
          <w:rFonts w:asciiTheme="majorBidi" w:hAnsiTheme="majorBidi" w:cstheme="majorBidi"/>
        </w:rPr>
        <w:lastRenderedPageBreak/>
        <w:t xml:space="preserve">             </w:t>
      </w:r>
      <w:r w:rsidR="0035190E" w:rsidRPr="0035190E">
        <w:rPr>
          <w:rFonts w:asciiTheme="majorBidi" w:hAnsiTheme="majorBidi" w:cstheme="majorBidi"/>
        </w:rPr>
        <w:t xml:space="preserve">                </w:t>
      </w:r>
      <w:bookmarkStart w:id="0" w:name="_GoBack"/>
      <w:bookmarkEnd w:id="0"/>
      <w:r w:rsidR="0035190E" w:rsidRPr="0035190E">
        <w:rPr>
          <w:rFonts w:asciiTheme="majorBidi" w:hAnsiTheme="majorBidi" w:cstheme="majorBidi"/>
        </w:rPr>
        <w:t xml:space="preserve">      </w:t>
      </w:r>
      <w:r w:rsidRPr="0035190E">
        <w:rPr>
          <w:rFonts w:asciiTheme="majorBidi" w:hAnsiTheme="majorBidi" w:cstheme="majorBidi"/>
        </w:rPr>
        <w:t xml:space="preserve">            (3)</w:t>
      </w:r>
    </w:p>
    <w:p w:rsidR="00C838BD" w:rsidRDefault="00381AAA" w:rsidP="00381AAA">
      <w:pPr>
        <w:jc w:val="center"/>
      </w:pPr>
      <w:r>
        <w:t xml:space="preserve">  </w:t>
      </w:r>
      <w:r w:rsidR="00C838BD" w:rsidRPr="00C838BD">
        <w:rPr>
          <w:noProof/>
        </w:rPr>
        <w:drawing>
          <wp:inline distT="0" distB="0" distL="0" distR="0">
            <wp:extent cx="3667125" cy="3257550"/>
            <wp:effectExtent l="0" t="0" r="9525" b="0"/>
            <wp:docPr id="3" name="Picture 3" descr="C:\Users\MITRA\Desktop\Heliyon revise 98 6 21\SDS\SDS AX 98 6 21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TRA\Desktop\Heliyon revise 98 6 21\SDS\SDS AX 98 6 21\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38BD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1FC" w:rsidRDefault="000B41FC" w:rsidP="00381AAA">
      <w:pPr>
        <w:spacing w:after="0" w:line="240" w:lineRule="auto"/>
      </w:pPr>
      <w:r>
        <w:separator/>
      </w:r>
    </w:p>
  </w:endnote>
  <w:endnote w:type="continuationSeparator" w:id="0">
    <w:p w:rsidR="000B41FC" w:rsidRDefault="000B41FC" w:rsidP="00381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1FC" w:rsidRDefault="000B41FC" w:rsidP="00381AAA">
      <w:pPr>
        <w:spacing w:after="0" w:line="240" w:lineRule="auto"/>
      </w:pPr>
      <w:r>
        <w:separator/>
      </w:r>
    </w:p>
  </w:footnote>
  <w:footnote w:type="continuationSeparator" w:id="0">
    <w:p w:rsidR="000B41FC" w:rsidRDefault="000B41FC" w:rsidP="00381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1AAA" w:rsidRDefault="00381AAA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47A"/>
    <w:rsid w:val="000B41FC"/>
    <w:rsid w:val="00103154"/>
    <w:rsid w:val="0035190E"/>
    <w:rsid w:val="00381AAA"/>
    <w:rsid w:val="004D147A"/>
    <w:rsid w:val="007851FE"/>
    <w:rsid w:val="00795A33"/>
    <w:rsid w:val="00970E0C"/>
    <w:rsid w:val="00B075C3"/>
    <w:rsid w:val="00B428E6"/>
    <w:rsid w:val="00BA1AF0"/>
    <w:rsid w:val="00C838BD"/>
    <w:rsid w:val="00D04DDC"/>
    <w:rsid w:val="00E9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54904-9266-472D-9A10-99F31F87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AAA"/>
  </w:style>
  <w:style w:type="paragraph" w:styleId="Footer">
    <w:name w:val="footer"/>
    <w:basedOn w:val="Normal"/>
    <w:link w:val="FooterChar"/>
    <w:uiPriority w:val="99"/>
    <w:unhideWhenUsed/>
    <w:rsid w:val="00381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</dc:creator>
  <cp:keywords/>
  <dc:description/>
  <cp:lastModifiedBy>MITRA</cp:lastModifiedBy>
  <cp:revision>6</cp:revision>
  <dcterms:created xsi:type="dcterms:W3CDTF">2019-09-12T11:32:00Z</dcterms:created>
  <dcterms:modified xsi:type="dcterms:W3CDTF">2019-09-12T13:45:00Z</dcterms:modified>
</cp:coreProperties>
</file>